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606" w:rsidRPr="00993611" w:rsidRDefault="003C3606" w:rsidP="003725AD">
      <w:pPr>
        <w:pStyle w:val="Default"/>
        <w:spacing w:before="120" w:after="360"/>
        <w:jc w:val="center"/>
        <w:outlineLvl w:val="0"/>
        <w:rPr>
          <w:rFonts w:asciiTheme="minorHAnsi" w:hAnsiTheme="minorHAnsi"/>
          <w:b/>
          <w:sz w:val="28"/>
          <w:szCs w:val="28"/>
        </w:rPr>
      </w:pPr>
      <w:bookmarkStart w:id="0" w:name="_Toc468799797"/>
      <w:r w:rsidRPr="00993611">
        <w:rPr>
          <w:rFonts w:asciiTheme="minorHAnsi" w:hAnsiTheme="minorHAnsi"/>
          <w:b/>
          <w:sz w:val="28"/>
          <w:szCs w:val="28"/>
        </w:rPr>
        <w:t xml:space="preserve">Cartesian coordinates of all species </w:t>
      </w:r>
      <w:bookmarkEnd w:id="0"/>
    </w:p>
    <w:p w:rsidR="00993611" w:rsidRDefault="00993611" w:rsidP="003C3606">
      <w:pPr>
        <w:pStyle w:val="Default"/>
        <w:jc w:val="both"/>
        <w:rPr>
          <w:rFonts w:asciiTheme="minorHAnsi" w:hAnsiTheme="minorHAnsi"/>
          <w:b/>
          <w:vertAlign w:val="superscript"/>
        </w:rPr>
        <w:sectPr w:rsidR="00993611" w:rsidSect="00993611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3C3606" w:rsidRPr="00611FED" w:rsidRDefault="003C3606" w:rsidP="003C3606">
      <w:pPr>
        <w:pStyle w:val="Default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lastRenderedPageBreak/>
        <w:t xml:space="preserve">         5</w:t>
      </w:r>
      <w:r w:rsidRPr="00611FED">
        <w:rPr>
          <w:rFonts w:asciiTheme="minorHAnsi" w:hAnsiTheme="minorHAnsi"/>
          <w:b/>
        </w:rPr>
        <w:t>RC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53412 35.234161 50.90230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67791 34.500648 50.9760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33836 36.155459 51.3641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95333 35.596120 49.16746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74431 37.791391 48.5654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117353 38.464453 49.9895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278188 37.485214 47.22786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6.405314 37.937648 46.84692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6.270780 38.958768 49.61224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846788 38.966291 51.23641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40.102737 39.252858 51.94842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41.118249 38.950619 51.07254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40.475444 38.475550 49.84589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40.611283 37.650753 47.46229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41.387425 37.193998 46.31025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40.484321 36.606992 45.43620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9.156859 36.908505 45.99403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6.715503 37.472649 45.60759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5.632401 37.764409 44.66085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4.642051 38.412885 45.38360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5.155079 38.485243 46.77479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4.966688 39.120056 49.23696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4.146801 39.391472 50.41441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4.995213 39.330050 51.50475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6.335538 39.115665 50.96930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7.541339 39.184275 51.70772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7.454926 39.563104 52.72958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41.155110 38.114912 48.67484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2.242897 38.195597 48.72108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7.943130 36.859732 45.28249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002453 36.421103 44.28208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4.489233 38.984421 47.91559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440766 39.271590 47.77700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7.390721 43.350047 46.94306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380969 44.094873 46.27630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156130 45.370708 45.74115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6.876242 45.884527 45.90073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5.873485 45.128778 46.55221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6.097940 43.863128 47.08295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C    38.088303 42.153648 47.3260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38.949814 45.926641 45.2385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lastRenderedPageBreak/>
        <w:t>H    36.620141 46.877372 45.530930</w:t>
      </w:r>
      <w:bookmarkStart w:id="1" w:name="_GoBack"/>
      <w:bookmarkEnd w:id="1"/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35.300465 43.325024 47.5923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37.725380 41.283703 47.87727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4.527671 45.710205 46.69411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634581 44.982002 47.10717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375355 46.884441 46.399332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N    39.324663 42.188700 46.918110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O    39.523781 43.395029 46.24832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519954 34.852222 51.61239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0.224996 39.642990 52.95882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2.197262 39.061925 51.17935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2.422109 37.485526 46.12996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0.635592 35.991390 44.54951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785222 37.569472 43.59938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689689 38.860464 45.09944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82048 39.621419 50.37577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52982 39.266792 52.56559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/>
          <w:b/>
          <w:vertAlign w:val="superscript"/>
        </w:rPr>
        <w:t>5</w:t>
      </w:r>
      <w:r w:rsidRPr="0075310D">
        <w:rPr>
          <w:rFonts w:asciiTheme="minorHAnsi" w:hAnsiTheme="minorHAnsi"/>
          <w:b/>
        </w:rPr>
        <w:t>TS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41849 35.358959 50.79957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55787 34.622141 50.8147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46054 36.257795 51.2884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27582 35.798349 49.0968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63099 38.289602 48.45921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33682 38.596386 50.00815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204547 37.636560 47.2168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84228 38.019799 46.8780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31911 38.923801 49.7169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60327 39.042994 51.2728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20456 39.291557 51.9874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35760 39.005324 51.1024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92033 38.584291 49.8617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535633 37.784765 47.4650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314725 37.333265 46.3098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05135 36.789376 45.4145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075510 37.093434 45.9717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602721 37.598253 45.6269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473297 37.821472 44.7220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47343 38.362819 45.4881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89981 38.449894 46.8646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21155 39.029175 49.35802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17663 39.299440 50.54980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4.889971 39.289795 51.6202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29944 39.109805 51.06207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52575 39.221442 51.7662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379314 39.576499 52.7971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71561 38.236811 48.68422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59554 38.308045 48.7390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857139 37.054683 45.2678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916067 36.649598 44.2537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25237 38.879505 48.0421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57490 39.100189 47.9348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053647 42.509976 47.2099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466836 42.658449 47.0908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84901 43.926363 46.7085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107269 44.975947 46.4988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712161 44.795243 46.6421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171280 43.566272 47.002746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C    36.794096 41.153098 47.605422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40.059439 44.080972 46.620725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8.484513 45.963983 46.233352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5.095440 43.465573 47.140976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5.772242 40.781467 47.763812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N    35.807946 45.930481 46.472763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O    34.598804 45.714811 46.5229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6.298922 47.036317 46.2990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774690 40.351476 47.7738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147173 41.593890 47.359445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6.536210 34.953308 51.524550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40.155203 39.656172 53.005790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42.116146 39.095869 51.214802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42.361653 37.592428 46.152270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40.550448 36.194151 44.513103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5.608873 37.654327 43.653528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3.446778 38.718166 45.2418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2.948859 39.511652 50.5235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668606 39.219875 52.6852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5</w:t>
      </w:r>
      <w:r w:rsidRPr="00611FED">
        <w:rPr>
          <w:rFonts w:asciiTheme="minorHAnsi" w:hAnsiTheme="minorHAnsi"/>
          <w:b/>
        </w:rPr>
        <w:t>IN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62179 35.404882 50.7967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74702 34.667765 50.80293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64501 36.300243 51.2913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62996 35.853772 49.0917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72739 38.317895 48.4622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61956 38.569241 49.9890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171801 37.621909 47.2122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70942 38.021611 46.9272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N    36.166107 38.918768 49.7547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12215 39.012884 51.2652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82591 39.275755 51.9464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81194 39.023372 51.0305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17787 38.596045 49.8062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509943 37.795888 47.41509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258647 37.314860 46.2557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34828 36.717417 45.4134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016825 37.036399 45.9867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54597 37.566159 45.6784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409761 37.788362 44.7952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14255 38.371957 45.5682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84486 38.484865 46.9258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55877 39.068304 49.4105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75896 39.358667 50.6082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59212 39.321081 51.6694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85704 39.104234 51.0991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18281 39.196452 51.7858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66563 39.563415 52.8136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73710 38.272692 48.60856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59916 38.375381 48.6277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87968 36.987088 45.30707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821379 36.558907 44.3018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41884 38.929765 48.1033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80479 39.178501 48.00453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076356 42.532225 47.22631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445276 42.882902 46.8892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649237 44.235580 46.4148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05529 45.124502 46.3206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84009 44.733263 46.67286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027527 43.444888 47.1272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891752 41.187924 47.7089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9.665784 44.538990 46.16096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71937 46.148137 45.9826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5.010869 43.177299 47.4170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5.854588 40.926995 47.991924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N    35.200269 45.688821 46.6268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055788 45.294215 46.87096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5.465213 46.856214 46.3568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784341 40.293650 47.8342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351765 42.028580 47.0256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36.551863 34.993929 51.51410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0.241516 39.621913 52.9676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2.159993 39.152607 51.1174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2.295566 37.585674 46.0568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lastRenderedPageBreak/>
        <w:t>h    40.465887 36.079977 44.539028</w:t>
      </w:r>
    </w:p>
    <w:p w:rsidR="003C3606" w:rsidRPr="00C46483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35.504247 37.599150 43.725930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3.414069 38.734069 45.33039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15289 39.609277 50.58887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42824 39.245897 52.73506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/>
          <w:b/>
          <w:vertAlign w:val="superscript"/>
        </w:rPr>
        <w:t>5</w:t>
      </w:r>
      <w:r w:rsidRPr="0075310D">
        <w:rPr>
          <w:rFonts w:asciiTheme="minorHAnsi" w:hAnsiTheme="minorHAnsi"/>
          <w:b/>
        </w:rPr>
        <w:t>TS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66407 35.392901 50.8140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92386 34.672343 50.83566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39268 36.302848 51.3027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82787 35.809587 49.0961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52493 38.137007 48.4410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81739 38.520217 49.9093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147170 37.544093 47.14748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62892 37.941789 46.9021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22232 38.912278 49.7198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62551 38.923045 51.2105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149455 39.143587 51.8741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25843 38.913705 50.9280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37119 38.531912 49.7064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86614 37.742864 47.3169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217458 37.270513 46.14665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91520 36.638367 45.33528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79013 36.942860 45.9273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22998 37.480320 45.6513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86923 37.748470 44.7741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22231 38.380048 45.5491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005744 38.484188 46.9002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16915 39.114478 49.3730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44571 39.405869 50.5751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022217 39.315579 51.6393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41903 39.069603 51.0685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80365 39.118827 51.7529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546343 39.467698 52.7883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73192 38.220492 48.4961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59672 38.321754 48.49355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44428 36.883297 45.2654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62736 36.451599 44.26149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97106 38.989639 48.0688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51536 39.296480 47.9696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85099 42.580116 47.32878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580306 43.170321 46.5512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35326 44.418392 45.8819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984808 44.978316 45.95077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951174 44.328913 46.6746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6.213633 43.128890 47.35314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7.782827 41.382219 48.18597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035321 44.893751 45.30871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757907 45.919904 45.44894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408444 42.674641 47.93118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7.944125 41.523579 49.27770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642147 44.909601 46.7503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729516 44.249940 47.2682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464818 46.037325 46.2884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798933 40.232603 47.7010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713334 42.658522 46.48124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49016 34.975508 51.52062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340412 39.448974 52.90290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210067 39.007568 50.98903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243277 37.564369 45.92436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421361 35.985694 44.47201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477197 37.567615 43.703102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3.432719 38.770682 45.311833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3.089616 39.679487 50.558706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4.801642 39.242127 52.704237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0905A4">
        <w:rPr>
          <w:rFonts w:asciiTheme="minorHAnsi" w:hAnsiTheme="minorHAnsi"/>
          <w:b/>
          <w:vertAlign w:val="superscript"/>
        </w:rPr>
        <w:t>5</w:t>
      </w:r>
      <w:r w:rsidRPr="000905A4">
        <w:rPr>
          <w:rFonts w:asciiTheme="minorHAnsi" w:hAnsiTheme="minorHAnsi"/>
          <w:b/>
        </w:rPr>
        <w:t>IN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76950 35.374704 50.83762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03350 34.654630 50.8805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45455 36.289990 51.3204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18891 35.770665 49.10783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96874 38.183476 48.52309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27043 38.500320 50.0040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108591 37.626456 47.2029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10460 37.957298 46.9737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36439 38.810149 49.8331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95422 38.914389 51.2968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76834 39.170708 51.9597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60942 38.944123 51.02178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81069 38.541939 49.8002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48388 37.809361 47.3893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87305 37.345330 46.2192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61008 36.737734 45.3874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46438 37.037101 45.97636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79280 37.533884 45.7120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34925 37.795983 44.8431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54833 38.379194 45.6370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39860 38.464520 46.98982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38780 39.032860 49.4803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70485 39.353305 50.6791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4.948986 39.271461 51.7419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66687 39.003502 51.1719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09887 39.086417 51.8433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75089 39.454496 52.87176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24723 38.261421 48.58565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10882 38.367838 48.59387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11518 36.970653 45.3130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34893 36.557096 44.30143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23153 38.930045 48.1724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77473 39.236915 48.0755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20200 42.486476 46.9394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33564 43.304260 46.2523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80154 44.613757 45.8120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991705 45.035239 46.0091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038020 44.186527 46.6420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03350 42.924625 47.104383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C    38.243278 41.223773 47.425090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9.018811 45.251471 45.321035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6.666241 46.024243 45.684007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5.662206 42.311422 47.617018</w:t>
      </w:r>
    </w:p>
    <w:p w:rsidR="003C3606" w:rsidRPr="008C32DA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8C32DA">
        <w:rPr>
          <w:rFonts w:asciiTheme="minorHAnsi" w:hAnsiTheme="minorHAnsi"/>
        </w:rPr>
        <w:t>H    39.351871 41.206184 47.27746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683493 44.648687 46.8241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840571 43.852542 47.2505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415612 45.814489 46.5384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682163 40.213105 47.9131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895232 42.888749 46.057530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36.555686 34.962889 51.543491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0.254328 39.509012 52.980613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2.143355 39.055116 51.086051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2.221630 37.621801 46.014786</w:t>
      </w:r>
    </w:p>
    <w:p w:rsidR="003C3606" w:rsidRPr="008C32DA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389070 36.103416 44.510320</w:t>
      </w:r>
    </w:p>
    <w:p w:rsidR="003C3606" w:rsidRPr="008C32DA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5.431190 37.650424 43.767255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3.352183 38.742356 45.41146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24151 39.657857 50.65679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32596 39.195841 52.80754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/>
          <w:b/>
          <w:vertAlign w:val="superscript"/>
        </w:rPr>
        <w:t>5</w:t>
      </w:r>
      <w:r w:rsidRPr="0075310D">
        <w:rPr>
          <w:rFonts w:asciiTheme="minorHAnsi" w:hAnsiTheme="minorHAnsi"/>
          <w:b/>
        </w:rPr>
        <w:t>TS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50469 35.369667 50.8115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63220 34.632277 50.8196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52944 36.265477 51.3056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46066 35.818314 49.10776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85326 38.309464 48.5011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96574 38.532354 50.02987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94119 37.616680 47.22526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98324 38.038680 46.9589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N    36.108822 38.904148 49.81598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57810 38.958932 51.31213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36885 39.208431 51.9864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26714 38.953132 51.0617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50542 38.546258 49.8370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31187 37.785282 47.4273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77830 37.328177 46.2561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51534 36.750704 45.4041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34168 37.055599 45.9907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70868 37.594875 45.7048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20760 37.831317 44.8337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31325 38.405943 45.6221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18226 38.518021 46.9734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04678 39.086388 49.4655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23160 39.360008 50.6694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01648 39.284997 51.73235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28422 39.061995 51.1607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65489 39.137292 51.8444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20081 39.488177 52.8783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99343 38.236099 48.6304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87473 38.322443 48.6514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01880 37.019911 45.31548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27049 36.611017 44.30167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291605 38.973655 48.1567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35281 39.245128 48.0624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79390 42.598741 46.9876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529889 43.380027 46.3704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07760 44.689606 45.910986</w:t>
      </w:r>
    </w:p>
    <w:p w:rsidR="003C3606" w:rsidRPr="008C32DA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8C32DA">
        <w:rPr>
          <w:rFonts w:asciiTheme="minorHAnsi" w:hAnsiTheme="minorHAnsi"/>
        </w:rPr>
        <w:t>C    36.922372 45.169168 46.072736</w:t>
      </w:r>
    </w:p>
    <w:p w:rsidR="003C3606" w:rsidRPr="008C32DA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8C32DA">
        <w:rPr>
          <w:rFonts w:asciiTheme="minorHAnsi" w:hAnsiTheme="minorHAnsi"/>
        </w:rPr>
        <w:t>C    35.914423 44.372562 46.664783</w:t>
      </w:r>
    </w:p>
    <w:p w:rsidR="003C3606" w:rsidRPr="008C32DA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8C32DA">
        <w:rPr>
          <w:rFonts w:asciiTheme="minorHAnsi" w:hAnsiTheme="minorHAnsi"/>
        </w:rPr>
        <w:t>C    36.183988 43.082317 47.13122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071759 41.319019 47.38701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988785 45.299089 45.45292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657611 46.175506 45.74628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397202 42.497825 47.60627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229072 41.660117 46.95911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575360 44.915376 46.8140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684992 44.161701 47.2064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388975 46.096297 46.5423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810619 40.233177 47.8743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686623 42.829449 46.27181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40903 34.958979 51.52979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204251 39.562114 53.00377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09662 39.050866 51.13751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213729 37.605167 46.06053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lastRenderedPageBreak/>
        <w:t>h    40.377263 36.136325 44.51267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418508 37.669148 43.760299</w:t>
      </w:r>
    </w:p>
    <w:p w:rsidR="003C3606" w:rsidRPr="008C32DA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8C32DA">
        <w:rPr>
          <w:rFonts w:asciiTheme="minorHAnsi" w:hAnsiTheme="minorHAnsi"/>
        </w:rPr>
        <w:t>h    33.320235 38.746078 45.3984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2.966796 39.628065 50.6518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685871 39.196178 52.7970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5</w:t>
      </w:r>
      <w:r w:rsidRPr="00611FED">
        <w:rPr>
          <w:rFonts w:asciiTheme="minorHAnsi" w:hAnsiTheme="minorHAnsi"/>
          <w:b/>
        </w:rPr>
        <w:t>PC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64968 35.205169 50.91230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80542 34.474215 51.0043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41310 36.132727 51.3656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22163 35.547379 49.1696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46184 37.793615 48.5926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66435 38.396937 50.0617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254383 37.481923 47.2664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369456 37.914969 46.8844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03716 38.850997 49.6813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85788 38.906089 51.3008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37381 39.217716 52.0140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59005 38.918464 51.14556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24333 38.430302 49.9190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579428 37.673393 47.5136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369304 37.302233 46.3417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78781 36.741370 45.4313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146494 36.969428 46.00447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688918 37.481560 45.6353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595224 37.765060 44.6965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594010 38.379761 45.4328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109266 38.437130 46.8250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05789 39.021703 49.2998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81870 39.299517 50.4753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27984 39.243498 51.5662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70083 39.021940 51.03314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76079 39.108972 51.7699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384590 39.494639 52.7888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11127 38.105598 48.7445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97789 38.202339 48.7945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931332 36.912755 45.2920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01165 36.505985 44.2788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34075 38.902127 47.97531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83441 39.182620 47.8391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04893 43.274610 46.7659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558752 43.969044 45.9704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37300 45.245853 45.4688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997222 45.805312 45.7329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048114 45.082657 46.47547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6.341634 43.828853 47.00179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000526 42.013965 47.31402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991799 45.776349 44.88369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741084 46.800874 45.37165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604297 43.301668 47.60450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912387 42.600456 46.09393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719546 45.658160 46.7085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849848 44.925118 47.1636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551072 46.835655 46.4314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8.423566 41.006545 47.7086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748044 43.458302 45.66739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28114 34.829657 51.62230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153087 39.628070 53.01714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36773 39.039450 51.25439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401826 37.616083 46.18853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649815 36.175875 44.51540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744578 37.586593 43.63171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630526 38.810078 45.1597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020398 39.543179 50.43092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687823 39.185369 52.62786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3</w:t>
      </w:r>
      <w:r w:rsidRPr="00611FED">
        <w:rPr>
          <w:rFonts w:asciiTheme="minorHAnsi" w:hAnsiTheme="minorHAnsi"/>
          <w:b/>
        </w:rPr>
        <w:t>RC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54822 35.271961 50.8884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96211 34.572402 51.0008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590607 36.212785 51.3487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49671 35.597702 49.13535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711108 37.989081 48.4931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67165 38.498540 49.9163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222734 37.489823 47.2419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453795 37.965765 46.88907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79052 38.833391 49.6247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17824 38.945147 51.1962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70641 39.224560 51.9017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79624 38.958830 51.00820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32008 38.518378 49.7789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562600 37.679293 47.4360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331654 37.174466 46.30270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30710 36.518407 45.4830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110027 36.840519 46.04114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725809 37.455184 45.6523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645734 37.741617 44.7095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671700 38.418219 45.4256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190991 38.501850 46.8072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77563 39.040121 49.2565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58462 39.320313 50.4292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5.000678 39.242220 51.5188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34143 39.009165 50.9821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29850 39.108844 51.7126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52302 39.465288 52.7422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21882 38.178980 48.6155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208064 38.274032 48.6557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910155 36.779923 45.3279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946261 36.299092 44.34661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503196 38.964564 47.9393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458752 39.261201 47.7990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08990 43.416928 46.9167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393738 44.156757 46.2370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166048 45.433215 45.7034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888233 45.949596 45.8739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889655 45.195867 46.5345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117606 43.931396 47.06603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109277 42.222931 47.30063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954714 45.988372 45.19158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629849 46.942840 45.50668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324516 43.395320 47.58458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7.751977 41.359127 47.86454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544775 45.777506 46.6879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657391 45.050762 47.1159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387486 46.949078 46.38613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9.341541 42.252511 46.8797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535552 43.454650 46.20162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29173 34.872910 51.59718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202946 39.592879 52.91905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59587 39.063884 51.11169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360229 37.469798 46.09563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575800 35.859310 44.62708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798430 37.540225 43.64926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725989 38.876124 45.13576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097875 39.568355 50.3880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759732 39.194986 52.5808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3</w:t>
      </w:r>
      <w:r w:rsidRPr="00611FED">
        <w:rPr>
          <w:rFonts w:asciiTheme="minorHAnsi" w:hAnsiTheme="minorHAnsi"/>
          <w:b/>
        </w:rPr>
        <w:t>TS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166884 35.226957 50.9038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975176 34.479579 50.95211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583419 36.123028 51.3927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679322 35.660405 49.1978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732063 38.658308 48.4094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87864 38.894458 49.90592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209688 37.965062 47.21974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363805 38.289799 46.9335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N    36.239418 39.094930 49.6703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30797 39.237233 51.2067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80814 39.474214 51.9280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96610 39.277155 51.0208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50626 38.924044 49.7658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553829 38.116853 47.4157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312296 37.559195 46.2959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86328 36.933845 45.4766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072987 37.290142 46.0358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629001 37.753440 45.7083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476006 37.882740 44.8218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72906 38.484143 45.5663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054719 38.685198 46.9048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12252 39.215317 49.3562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21463 39.423548 50.5641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004235 39.366479 51.61736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33995 39.222868 51.0313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37942 39.336925 51.7379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64639 39.616684 52.7905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28301 38.624649 48.5841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214331 38.725535 48.6135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855143 37.172127 45.3570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884153 36.667353 44.3877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84986 39.118203 48.0627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13696 39.323984 47.9714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53608 42.751219 47.1874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613403 42.621400 46.8281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298391 43.671688 46.1898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608850 44.855244 45.9736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56609 44.976220 46.3645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54624 43.938952 46.96446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6.900986 41.494733 47.77685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0.341163 43.554601 45.89838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102510 45.709358 45.50763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515704 44.079667 47.25843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921992 41.218049 48.17560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6.559664 46.255468 46.16210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5.370008 46.305490 46.45623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7.202309 47.191090 45.71802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844546 40.612919 47.82602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108594 41.442589 47.15191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462088 34.846458 51.64311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207201 39.780513 52.96647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74684 39.368315 51.15319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369624 37.760535 46.12391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lastRenderedPageBreak/>
        <w:t>h    40.508998 36.263597 44.62594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562201 37.631840 43.7646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459297 38.801125 45.32101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047508 39.609735 50.5594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788645 39.276625 52.6820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3</w:t>
      </w:r>
      <w:r w:rsidRPr="00611FED">
        <w:rPr>
          <w:rFonts w:asciiTheme="minorHAnsi" w:hAnsiTheme="minorHAnsi"/>
          <w:b/>
        </w:rPr>
        <w:t>IN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49416 35.372544 50.8152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72230 34.645922 50.8386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35045 36.273663 51.3143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59934 35.815305 49.10743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72838 38.378807 48.4497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33654 38.640456 49.9136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127334 37.694158 47.2359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321842 38.103450 46.9593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16697 38.938174 49.7016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02577 39.030179 51.2145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66746 39.294258 51.8943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59053 39.101090 50.9611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91949 38.710511 49.7325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70413 37.898171 47.3920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211627 37.359853 46.2583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90295 36.688130 45.4755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81066 37.023234 46.0499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75567 37.586467 45.72321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445425 37.804125 44.82973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66205 38.439595 45.5772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035106 38.578931 46.92605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00723 39.118184 49.3733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19915 39.374747 50.5715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96911 39.293603 51.6325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16750 39.085573 51.05949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26899 39.170417 51.7637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71910 39.496961 52.8038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56440 38.425768 48.5412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37501 38.566648 48.5427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67591 36.941994 45.36763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82461 36.455824 44.3896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76508 39.028698 48.0779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19825 39.290735 47.9767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138879 42.618875 47.2009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489098 43.012241 46.8234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634978 44.378469 46.3568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64458 45.235428 46.2913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63244 44.799491 46.6686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6.062521 43.500726 47.1258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975208 41.272321 47.6970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9.636936 44.712150 46.0822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91365 46.265582 45.9560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5.061447 43.200696 47.4380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5.943669 41.023416 48.01157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5.149231 45.714396 46.6451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022047 45.281032 46.9109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5.365655 46.892011 46.3707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863133 40.371670 47.8075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429175 42.194795 46.91795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36.540634 34.956456 51.5311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0.227023 39.610215 52.9251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2.136629 39.240440 51.0475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2.245143 37.624940 46.0355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0.414504 36.006410 44.634225</w:t>
      </w:r>
    </w:p>
    <w:p w:rsidR="003C3606" w:rsidRPr="00C46483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35.541494 37.591173 43.765077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3.473178 38.809641 45.32224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60673 39.631474 50.55881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75748 39.218978 52.69724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/>
          <w:b/>
          <w:vertAlign w:val="superscript"/>
        </w:rPr>
        <w:t>3</w:t>
      </w:r>
      <w:r w:rsidRPr="0075310D">
        <w:rPr>
          <w:rFonts w:asciiTheme="minorHAnsi" w:hAnsiTheme="minorHAnsi"/>
          <w:b/>
        </w:rPr>
        <w:t>TS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68220 35.372251 50.79939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86376 34.641817 50.8176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55378 36.271889 51.2980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81202 35.816423 49.0900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72970 38.269105 48.4107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55645 38.613437 49.8303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113127 37.628450 47.1709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321839 38.037778 46.92234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65713 38.938031 49.65200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46959 38.961812 51.1519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124447 39.187149 51.8182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00416 39.018778 50.8615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15366 38.667573 49.6342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55114 37.859947 47.2957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80338 37.329201 46.1515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61666 36.614295 45.40640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56341 36.937334 45.99543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55926 37.506859 45.6899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434258 37.760614 44.7961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84890 38.446658 45.5376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064567 38.586435 46.88174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58283 39.169327 49.3188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81823 39.433078 50.5179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5.049514 39.299941 51.5830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64723 39.062147 51.01322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78772 39.107819 51.71723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536572 39.418982 52.7634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60424 38.396339 48.4296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40311 38.544948 48.4071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36832 36.842484 45.3289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41826 36.347174 44.3553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35609 39.098686 48.0229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98111 39.424777 47.9152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54968 42.693335 47.28420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623206 43.296087 46.4815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50228 44.544716 45.82844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994564 45.088850 45.92448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983250 44.421597 46.6635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76718 43.222694 47.33286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7.878191 41.484697 48.12169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032395 45.031968 45.24047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745693 46.029809 45.43159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487438 42.755023 47.92204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078560 41.617118 49.20947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666245 44.979863 46.7582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769011 44.302285 47.2809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464734 46.108098 46.3061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865166 40.338908 47.6185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757823 42.793723 46.37409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53894 34.957833 51.51077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311177 39.460587 52.85668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82058 39.134060 50.93098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201031 37.620851 45.90418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391681 35.911309 44.58362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526087 37.542647 43.732180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3.507361 38.852673 45.277551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3.128332 39.712454 50.504831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4.824450 39.227294 52.647038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0905A4">
        <w:rPr>
          <w:rFonts w:asciiTheme="minorHAnsi" w:hAnsiTheme="minorHAnsi"/>
          <w:b/>
          <w:vertAlign w:val="superscript"/>
        </w:rPr>
        <w:t>3</w:t>
      </w:r>
      <w:r w:rsidRPr="000905A4">
        <w:rPr>
          <w:rFonts w:asciiTheme="minorHAnsi" w:hAnsiTheme="minorHAnsi"/>
          <w:b/>
        </w:rPr>
        <w:t>IN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81603 35.378999 50.82634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06100 34.655666 50.8565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57886 36.285214 51.32229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07336 35.804930 49.1085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68331 38.334868 48.5085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60095 38.679958 49.9188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16118 37.795055 47.2229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04734 38.088960 47.0228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N    36.137645 38.853240 49.7953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49310 39.032319 51.2376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22586 39.326109 51.8864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97293 39.180217 50.9260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13496 38.793249 49.7073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61109 38.017367 47.3557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90532 37.476589 46.2184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166708 36.779884 45.4601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61817 37.102838 46.0445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42361 37.605409 45.7729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00713 37.841409 44.9003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30585 38.456383 45.6773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24480 38.580971 47.0168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29741 39.082947 49.4737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64751 39.347903 50.6812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47328 39.231830 51.7339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58516 39.003509 51.1466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84409 39.113789 51.8239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47074 39.439963 52.8653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58776 38.552118 48.4960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35647 38.721315 48.4750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39797 36.988599 45.3852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46515 36.514129 44.4012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294178 39.033621 48.1824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47252 39.335320 48.0952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87772 42.662136 46.8671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09135 43.432964 46.1423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88560 44.750121 45.6923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020351 45.223074 45.9160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056539 44.419612 46.5865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94532 43.151274 47.058909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C    38.163287 41.374039 47.353512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9.031688 45.349080 45.159859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6.721314 46.216899 45.580292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5.646614 42.569164 47.597250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9.256569 41.275228 47.15261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723493 44.928412 46.7946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857771 44.160159 47.2251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496539 46.107842 46.5281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548758 40.428178 47.9045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856662 42.984236 45.931375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36.568274 34.961228 51.536766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0.206081 39.649342 52.911080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2.073814 39.336506 50.994919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2.125548 37.731131 45.990356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lastRenderedPageBreak/>
        <w:t>h    40.286792 36.085521 44.628539</w:t>
      </w:r>
    </w:p>
    <w:p w:rsidR="003C3606" w:rsidRPr="00C46483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35.395184 37.665698 43.828811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3.326139 38.810409 45.44532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15363 39.642564 50.67617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36747 39.147337 52.80008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/>
          <w:b/>
          <w:vertAlign w:val="superscript"/>
        </w:rPr>
        <w:t>3</w:t>
      </w:r>
      <w:r w:rsidRPr="0075310D">
        <w:rPr>
          <w:rFonts w:asciiTheme="minorHAnsi" w:hAnsiTheme="minorHAnsi"/>
          <w:b/>
        </w:rPr>
        <w:t>TS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58490 35.354365 50.80835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73887 34.619036 50.82715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56666 36.249993 51.3088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59134 35.804654 49.1053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10294 38.449062 48.4434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86846 38.719587 49.8963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62600 37.783066 47.2115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49593 38.145899 46.9672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61035 38.936899 49.7260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62211 39.078422 51.2061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30379 39.362591 51.8729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16195 39.195504 50.9274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42040 38.807325 49.7015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05109 37.998344 47.3555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41316 37.452139 46.2221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19395 36.762351 45.4567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10633 37.094314 46.0361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93435 37.625968 45.7327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53975 37.838530 44.8496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78584 38.470329 45.6069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65525 38.625086 46.9470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49015 39.137503 49.4019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70981 39.372202 50.6097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50038 39.263182 51.6655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69965 39.065184 51.0817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87703 39.169495 51.7732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37587 39.483398 52.8178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96003 38.538848 48.4985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76752 38.686153 48.4896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90910 36.993049 45.3669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00946 36.501400 44.3911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21393 39.078990 48.1071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67661 39.356503 48.0142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86598 42.772940 46.9138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526996 43.540848 46.2754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26691 44.849144 45.8153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950486 45.355877 46.00557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948651 44.579721 46.6235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6.205852 43.281609 47.08414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066614 41.476891 47.30351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003787 45.437409 45.32265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695709 46.364311 45.67748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419265 42.710994 47.57631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260046 41.875753 46.80462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619896 45.147731 46.8007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719221 44.402521 47.18045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459280 46.339359 46.56483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768306 40.409846 47.8031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683764 42.963665 46.18176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51835 34.943104 51.52916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198724 39.691305 52.89843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093919 39.335390 51.01120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75064 37.713781 45.99640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342121 36.069157 44.62463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448647 37.628529 43.78432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76062 38.822868 45.3646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013028 39.634434 50.6037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735811 39.174929 52.7306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3</w:t>
      </w:r>
      <w:r w:rsidRPr="00611FED">
        <w:rPr>
          <w:rFonts w:asciiTheme="minorHAnsi" w:hAnsiTheme="minorHAnsi"/>
          <w:b/>
        </w:rPr>
        <w:t>PC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54731 35.222126 50.8700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059087 34.474009 50.9283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59968 36.125040 51.3520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771175 35.635736 49.15705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700917 38.107973 48.5439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53496 38.515914 49.9946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216554 37.567324 47.3140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422393 38.068938 46.96451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45338 38.878770 49.69413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91422 38.955366 51.2704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37856 39.247084 51.9835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56983 38.985504 51.1023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19635 38.548599 49.8663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554921 37.758532 47.5116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322826 37.313537 46.3541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12820 36.702621 45.5002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096773 36.974124 46.0853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683991 37.540077 45.7310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573486 37.777779 44.8082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600437 38.448206 45.52796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151408 38.581586 46.8918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47496 39.109352 49.3357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30478 39.375400 50.5135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4.974255 39.261349 51.5971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05072 39.022385 51.0533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00739 39.108482 51.7836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22266 39.454813 52.81657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14230 38.238020 48.7003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200959 38.331581 48.7419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884226 36.907077 45.3867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914663 36.435443 44.4007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68074 39.051357 48.0223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422730 39.347370 47.88797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68358 43.180512 46.6350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583370 43.821797 45.75346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59693 45.088917 45.2278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053526 45.691112 45.5506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137102 45.016557 46.3739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32372 43.774867 46.92492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058679 41.933725 47.21887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985470 45.577465 44.57369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802491 46.681276 45.17038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721893 43.283484 47.58808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914592 42.426041 45.82481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833883 45.628800 46.6616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960365 44.912436 47.13344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693567 46.814629 46.4081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8.454279 40.931744 47.6530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745796 43.282135 45.39737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30563 34.841247 51.59013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159547 39.654025 52.98733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33187 39.112228 51.21978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359749 37.597418 46.17448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561051 36.092003 44.60958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674552 37.543216 43.7486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626566 38.852191 45.25149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074957 39.644837 50.4769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732837 39.184568 52.6573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1</w:t>
      </w:r>
      <w:r w:rsidRPr="00611FED">
        <w:rPr>
          <w:rFonts w:asciiTheme="minorHAnsi" w:hAnsiTheme="minorHAnsi"/>
          <w:b/>
        </w:rPr>
        <w:t>RC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69226 35.313234 50.8723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05117 34.604698 50.96135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13153 36.245715 51.33941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48148 35.671984 49.1251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687054 37.933781 48.5121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52446 38.442812 49.9357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211552 37.431921 47.2653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445318 37.930969 46.90652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N    36.267811 38.813110 49.63269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06357 38.909226 51.2094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60826 39.206073 51.90955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67600 38.937419 51.0164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17172 38.475887 49.7949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549897 37.634363 47.4530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321170 37.151245 46.3106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424087 36.493945 45.4885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101861 36.797190 46.0564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719487 37.425477 45.6672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648497 37.729439 44.7187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673605 38.405523 45.4336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186550 38.477118 46.81889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66445 39.022815 49.2651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46715 39.311696 50.4359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89978 39.236684 51.5246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322875 38.993544 50.9893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18562 39.087280 51.72113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42289 39.457971 52.7463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07252 38.137616 48.6315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192340 38.246137 48.6667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903346 36.748476 45.3411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940400 36.278438 44.35403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95582 38.943243 47.9477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452592 39.244226 47.8025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09441 43.418028 46.9188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398668 44.155694 46.24321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176000 45.431818 45.70774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899365 45.951525 45.8765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897189 45.201345 46.53549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119773 43.936060 47.06720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104249 42.220552 47.30141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968642 45.984742 45.20017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646879 46.945969 45.50907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324027 43.403686 47.58538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7.741887 41.358186 47.86473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553974 45.787916 46.6856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663585 45.065746 47.11519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401298 46.958772 46.3792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9.337423 42.246271 46.88324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538661 43.450502 46.21100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46059 34.906068 51.57901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194017 39.584211 52.92313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47027 39.054466 51.11236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345451 37.459959 46.10181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lastRenderedPageBreak/>
        <w:t>h    40.573545 35.843860 44.62653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806028 37.536512 43.6575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730467 38.867681 45.1421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087927 39.566870 50.3920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750799 39.192169 52.58715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1</w:t>
      </w:r>
      <w:r w:rsidRPr="00611FED">
        <w:rPr>
          <w:rFonts w:asciiTheme="minorHAnsi" w:hAnsiTheme="minorHAnsi"/>
          <w:b/>
        </w:rPr>
        <w:t>TS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42331 35.460457 50.7658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43664 34.712445 50.7851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49141 36.356830 51.2522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85222 35.902573 49.0429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66800 38.221651 48.5107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20017 38.542832 49.9895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56401 37.610393 47.2816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46396 37.998433 46.9736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098750 38.766382 49.75415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681164 38.977858 51.2709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943043 39.256367 51.9656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42075 38.998858 51.06042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78791 38.576007 49.83358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95457 37.776394 47.4831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66670 37.279303 46.3442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55815 36.674524 45.4982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37176 36.998687 46.0617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31941 37.567855 45.7147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417690 37.823852 44.80605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04477 38.376289 45.57341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48715 38.435725 46.9462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781615 38.913516 49.4148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3.987370 39.199656 50.6028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61712 39.178392 51.6670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189591 38.973031 51.10237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97434 39.119738 51.8052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330230 39.486335 52.8321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61030 38.260467 48.66176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45827 38.365790 48.6942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739539 36.957744 45.3481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78586 36.527810 44.3441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266961 38.815604 48.11372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03204 39.050816 48.0113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072366 42.354654 47.3225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477994 42.398724 47.0741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027244 43.605567 46.5500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202582 44.697303 46.34194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818226 44.619123 46.61766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6.242867 43.448674 47.10755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6.740935 41.046419 47.82505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0.093803 43.670224 46.33512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611003 45.636677 45.96759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176226 43.423609 47.32930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703847 40.802404 48.09229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5.969281 45.788592 46.43149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756737 45.655328 46.5985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6.500482 46.846821 46.1233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655842 40.168542 47.95293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117712 41.319511 47.35248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619877 35.058193 51.47598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095692 39.620520 52.98159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023311 39.102120 51.15170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213122 37.523382 46.16139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389198 36.041482 44.62097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571810 37.693743 43.7348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410852 38.748478 45.3239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2.926763 39.449630 50.5764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644086 39.124823 52.7337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1</w:t>
      </w:r>
      <w:r w:rsidRPr="00611FED">
        <w:rPr>
          <w:rFonts w:asciiTheme="minorHAnsi" w:hAnsiTheme="minorHAnsi"/>
          <w:b/>
        </w:rPr>
        <w:t>IN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17224 35.498024 50.7738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52069 34.788176 50.8218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70709 36.417128 51.2587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85745 35.904384 49.03657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59802 38.217408 48.5052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31919 38.540445 49.9685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32902 37.616001 47.2536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25114 37.967507 46.9905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14524 38.755801 49.7756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11805 38.966750 51.2571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981637 39.247911 51.9316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66274 39.016962 51.0036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86656 38.599393 49.7846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72273 37.809512 47.4312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31701 37.309676 46.2876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18548 36.673265 45.46816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03340 36.989670 46.04209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91207 37.532125 45.7276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55379 37.770591 44.84307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60738 38.337345 45.6227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31804 38.418752 46.9803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00584 38.934512 49.4426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25155 39.258951 50.6309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4.905866 39.224372 51.6894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22752 38.980155 51.11956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38015 39.117900 51.8094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386736 39.499132 52.8316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51249 38.308132 48.5968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33296 38.441780 48.6062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97120 36.931836 45.3434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26702 36.497671 44.34106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272238 38.827687 48.1490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12092 39.080227 48.05547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114793 42.327272 47.3265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525880 42.548661 47.10063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91430 43.866849 46.6435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943651 44.851499 46.4694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72842 44.586136 46.7133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164613 43.326574 47.1450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788758 41.003381 47.7974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9.946072 44.081390 46.46906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236773 45.852980 46.15185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5.108744 43.156964 47.3562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5.720392 40.820684 48.01333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5.586799 45.636406 46.5844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397633 45.349063 46.7529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5.973577 46.770631 46.3215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596517 40.047823 47.9795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334191 41.604664 47.31739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36.597907 35.073966 51.47445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0.147166 39.598251 52.9504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2.046185 39.143250 51.0804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2.173063 37.561971 46.0876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h    40.350757 36.023418 44.603131</w:t>
      </w:r>
    </w:p>
    <w:p w:rsidR="003C3606" w:rsidRPr="00C46483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35.464163 37.620382 43.768981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3.359443 38.698286 45.38780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2.975493 39.551713 50.60722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695258 39.175551 52.757801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/>
          <w:b/>
          <w:vertAlign w:val="superscript"/>
        </w:rPr>
        <w:t>1</w:t>
      </w:r>
      <w:r w:rsidRPr="0075310D">
        <w:rPr>
          <w:rFonts w:asciiTheme="minorHAnsi" w:hAnsiTheme="minorHAnsi"/>
          <w:b/>
        </w:rPr>
        <w:t>TS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19690 35.430286 50.77480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33716 34.697615 50.8066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02713 36.338526 51.25621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77228 35.842183 49.04213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69534 38.080750 48.4684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71781 38.413034 49.9033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05243 37.448718 47.2028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27602 37.889285 46.9692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N    36.173979 38.716779 49.74566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83949 38.821333 51.2072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74715 39.066322 51.85685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34289 38.841122 50.90031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23545 38.447956 49.6926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50307 37.631283 47.3468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78526 37.089990 46.20372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146764 36.426106 45.4324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44957 36.779584 46.01636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56351 37.401766 45.7198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36833 37.697555 44.8320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90254 38.356740 45.59883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72421 38.440520 46.9514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74546 38.981008 49.4089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14291 39.315128 50.60394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89173 39.210254 51.66509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94127 38.914037 51.09362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21086 38.998756 51.7782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92701 39.370279 52.8055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59933 38.140010 48.49149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45359 38.241727 48.48092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28209 36.730722 45.3398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25833 36.264547 44.3514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49171 38.920072 48.11151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14035 39.258140 48.01265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15313 42.367710 47.3827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464853 42.706759 46.53875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336324 43.973889 45.8303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24897 44.773551 45.9254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127762 44.375010 46.73296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00778 43.192538 47.47602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7.363275 41.146758 48.23086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185298 44.266203 45.20767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7.158927 45.716673 45.38074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355594 42.929509 48.11158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7.265704 41.311680 49.32916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934576 45.174557 46.7903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925702 44.696065 47.3256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954788 46.300019 46.29490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675197 39.974698 47.9186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480066 41.992198 46.46728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592388 35.023151 51.47718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280145 39.380440 52.88017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18911 38.939718 50.94434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11064 37.342714 45.96276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lastRenderedPageBreak/>
        <w:t>h    40.258749 35.740013 44.59294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442924 37.523003 43.761400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3.414225 38.776211 45.354956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3.071354 39.631440 50.586746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4.772393 39.155636 52.731905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0905A4">
        <w:rPr>
          <w:rFonts w:asciiTheme="minorHAnsi" w:hAnsiTheme="minorHAnsi"/>
          <w:b/>
          <w:vertAlign w:val="superscript"/>
        </w:rPr>
        <w:t>1</w:t>
      </w:r>
      <w:r w:rsidRPr="000905A4">
        <w:rPr>
          <w:rFonts w:asciiTheme="minorHAnsi" w:hAnsiTheme="minorHAnsi"/>
          <w:b/>
        </w:rPr>
        <w:t>IN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32491 35.492826 50.7696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27328 34.739205 50.76629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49527 36.380640 51.2614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63187 35.945895 49.05456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33265 38.205347 48.5544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26951 38.487736 50.01625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86937 37.591878 47.2803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08471 38.042404 47.03113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26986 38.821130 49.81781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22031 38.930870 51.30305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01394 39.232322 51.9487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73243 39.002336 51.0055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78271 38.565152 49.8036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26721 37.809585 47.43285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67009 37.336911 46.2682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150114 36.679779 45.46942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41508 36.972163 46.0680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44488 37.567385 45.77565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12517 37.838840 44.89651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51098 38.464662 45.6721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41010 38.565035 47.0187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30663 39.084960 49.47650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55552 39.389982 50.67068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21079 39.266638 51.7354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33744 38.990771 51.1695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51269 39.083073 51.86506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06277 39.452903 52.89165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20951 38.300772 48.59530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01171 38.449657 48.58239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25812 36.923035 45.3856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32920 36.484888 44.3846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08790 39.030820 48.17925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75119 39.369413 48.0758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568344 42.267733 47.10392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490948 43.225584 46.4799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892769 44.485364 46.07624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56876 44.743672 46.2605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701307 43.762722 46.83284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6.207359 42.530304 47.246047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C    38.247404 41.069633 47.568864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8.555383 45.219998 45.611895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6.120385 45.697754 45.960905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5.536405 41.806986 47.708931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0905A4">
        <w:rPr>
          <w:rFonts w:asciiTheme="minorHAnsi" w:hAnsiTheme="minorHAnsi"/>
        </w:rPr>
        <w:t>H    39.352662 41.213923 47.44613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301645 44.048302 47.01111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546587 43.116657 47.3187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905655 45.199147 46.8372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848245 39.981064 48.02954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703705 42.960379 46.317101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36.609492 35.085929 51.476553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0.185624 39.623195 52.949444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2.052522 39.144308 51.060945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2.090275 37.634730 46.039514</w:t>
      </w:r>
    </w:p>
    <w:p w:rsidR="003C3606" w:rsidRPr="000905A4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0905A4">
        <w:rPr>
          <w:rFonts w:asciiTheme="minorHAnsi" w:hAnsiTheme="minorHAnsi"/>
          <w:lang w:val="es-CL"/>
        </w:rPr>
        <w:t>h    40.274609 36.029792 44.603352</w:t>
      </w:r>
    </w:p>
    <w:p w:rsidR="003C3606" w:rsidRPr="00C46483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35.410554 37.679005 43.822781</w:t>
      </w:r>
    </w:p>
    <w:p w:rsidR="003C3606" w:rsidRPr="003725A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3.353268 38.836016 45.43865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14978 39.713487 50.64582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698038 39.187060 52.79939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/>
          <w:b/>
          <w:vertAlign w:val="superscript"/>
        </w:rPr>
        <w:t>1</w:t>
      </w:r>
      <w:r w:rsidRPr="0075310D">
        <w:rPr>
          <w:rFonts w:asciiTheme="minorHAnsi" w:hAnsiTheme="minorHAnsi"/>
          <w:b/>
        </w:rPr>
        <w:t>TS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49124 35.456373 50.7687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46113 34.703852 50.7797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62327 36.346916 51.26012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83626 35.911078 49.05236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585115 38.213040 48.5187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64592 38.487999 49.99249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9.044586 37.564348 47.26620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260525 38.014316 46.99697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61615 38.801633 49.7834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750860 38.924689 51.27847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026413 39.222323 51.93679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04897 38.986104 51.00278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17349 38.552015 49.7943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82879 37.777006 47.42788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132484 37.298970 46.26963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219476 36.649421 45.4618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906073 36.945969 46.05380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05261 37.536556 45.74527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374912 37.798192 44.85906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404888 38.418416 45.62889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989108 38.525009 46.9790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62208 39.040961 49.4401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076396 39.328968 50.63358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C    34.941781 39.224622 51.7000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261419 38.971690 51.1345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476345 39.075416 51.83338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426258 39.444325 52.86033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969573 38.269496 48.59425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2.053227 38.396152 48.5947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93613 36.896942 45.36446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08637 36.452502 44.36607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347268 38.982251 48.13919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303821 39.292596 48.03584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36045 42.292580 47.18731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325256 43.210468 46.67779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898537 44.494171 46.24577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559612 44.835737 46.35163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617469 43.915288 46.85450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994405 42.632055 47.27202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8.042184 41.063837 47.57097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8.632851 45.194752 45.84312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6.207338 45.821613 46.045803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248950 41.943974 47.66815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200602 41.597979 47.229952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226113 44.312660 46.9701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401631 43.443155 47.25634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931919 45.486020 46.77513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839047 39.939452 47.98200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546506 42.783905 46.66520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625366 35.053988 51.47751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202500 39.605896 52.94174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085199 39.117923 51.06311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56455 37.600703 46.049396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352665 36.004052 44.59356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473863 37.626664 43.78721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407062 38.786835 45.39081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028315 39.627241 50.60857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718303 39.152154 52.76440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b/>
        </w:rPr>
      </w:pPr>
      <w:r w:rsidRPr="00611FED">
        <w:rPr>
          <w:rFonts w:asciiTheme="minorHAnsi" w:hAnsiTheme="minorHAnsi"/>
          <w:b/>
          <w:vertAlign w:val="superscript"/>
        </w:rPr>
        <w:t>1</w:t>
      </w:r>
      <w:r w:rsidRPr="00611FED">
        <w:rPr>
          <w:rFonts w:asciiTheme="minorHAnsi" w:hAnsiTheme="minorHAnsi"/>
          <w:b/>
        </w:rPr>
        <w:t>PC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15918 35.413799 50.7401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8.110617 34.657239 50.75796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738664 36.306712 51.2217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S    36.827229 35.863594 49.0289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Fe   37.454481 38.241810 48.47347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837090 38.589107 49.9365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8.963064 37.672007 47.2242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N    36.131399 38.013724 46.94878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lastRenderedPageBreak/>
        <w:t>N    36.000425 38.788252 49.71606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599517 39.002045 51.22272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9.862421 39.308091 51.91037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860469 39.076311 50.99627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193963 38.651812 49.7691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300857 37.867527 47.40446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1.070519 37.356638 46.2683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159684 36.719785 45.44714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839894 37.033982 46.02162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414684 37.564550 45.69470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298246 37.814612 44.78348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290895 38.387861 45.54441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844534 38.478129 46.91386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694363 38.993863 49.37784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3.904905 39.283414 50.57334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775025 39.207621 51.63728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099427 38.973387 51.06482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312074 39.111170 51.76368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246035 39.455752 52.79869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40.867468 38.367895 48.58061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41.951972 38.489348 48.60404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629410 36.965164 45.32552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7.663535 36.524806 44.324667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4.181442 38.914844 48.07461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126437 39.188843 47.96848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234047 42.504560 47.150253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407607 43.144871 46.671434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8.342050 44.439245 46.13807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7.130837 45.122964 46.13893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5.985725 44.497451 46.651335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C    36.014857 43.195979 47.14337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C    37.366492 41.160983 47.61525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255578 44.903676 45.76090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7.059731 46.144389 45.76411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108096 42.737219 47.532650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9.537421 41.796095 47.38893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N    34.720422 45.246913 46.71336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3.713908 44.636076 47.045686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4.750575 46.436010 46.442628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N    37.543325 40.056435 47.939761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611FED">
        <w:rPr>
          <w:rFonts w:asciiTheme="minorHAnsi" w:hAnsiTheme="minorHAnsi"/>
          <w:lang w:val="es-CL"/>
        </w:rPr>
        <w:t>O    39.591677 42.509158 46.727488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6.600749 35.021083 51.462937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0.012846 39.686353 52.92149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1.941511 39.183514 51.085275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42.116332 37.598697 46.079309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lastRenderedPageBreak/>
        <w:t>h    40.291144 36.066076 44.584914</w:t>
      </w:r>
    </w:p>
    <w:p w:rsidR="003C3606" w:rsidRPr="0075310D" w:rsidRDefault="003C3606" w:rsidP="003C3606">
      <w:pPr>
        <w:pStyle w:val="Default"/>
        <w:ind w:left="360"/>
        <w:jc w:val="both"/>
        <w:rPr>
          <w:rFonts w:asciiTheme="minorHAnsi" w:hAnsiTheme="minorHAnsi"/>
          <w:lang w:val="es-CL"/>
        </w:rPr>
      </w:pPr>
      <w:r w:rsidRPr="0075310D">
        <w:rPr>
          <w:rFonts w:asciiTheme="minorHAnsi" w:hAnsiTheme="minorHAnsi"/>
          <w:lang w:val="es-CL"/>
        </w:rPr>
        <w:t>h    35.454934 37.678814 43.713399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3.289817 38.741203 45.297320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2.852418 39.566012 50.551492</w:t>
      </w:r>
    </w:p>
    <w:p w:rsidR="003C3606" w:rsidRPr="00611FED" w:rsidRDefault="003C3606" w:rsidP="003C3606">
      <w:pPr>
        <w:pStyle w:val="Default"/>
        <w:ind w:left="360"/>
        <w:jc w:val="both"/>
        <w:rPr>
          <w:rFonts w:asciiTheme="minorHAnsi" w:hAnsiTheme="minorHAnsi"/>
        </w:rPr>
      </w:pPr>
      <w:r w:rsidRPr="00611FED">
        <w:rPr>
          <w:rFonts w:asciiTheme="minorHAnsi" w:hAnsiTheme="minorHAnsi"/>
        </w:rPr>
        <w:t>h    34.564936 39.136784 52.704480</w:t>
      </w:r>
    </w:p>
    <w:p w:rsidR="003C3606" w:rsidRDefault="003C3606" w:rsidP="003C3606">
      <w:pPr>
        <w:pStyle w:val="Default"/>
        <w:jc w:val="both"/>
        <w:rPr>
          <w:rFonts w:asciiTheme="minorHAnsi" w:hAnsiTheme="minorHAnsi"/>
        </w:rPr>
      </w:pPr>
    </w:p>
    <w:p w:rsidR="003C3606" w:rsidRPr="00611FED" w:rsidRDefault="003C3606" w:rsidP="003C3606">
      <w:pPr>
        <w:pStyle w:val="Default"/>
        <w:jc w:val="both"/>
        <w:rPr>
          <w:rFonts w:asciiTheme="minorHAnsi" w:hAnsiTheme="minorHAnsi"/>
          <w:b/>
        </w:rPr>
      </w:pPr>
      <w:r>
        <w:rPr>
          <w:rFonts w:asciiTheme="minorHAnsi" w:hAnsiTheme="minorHAnsi" w:hint="eastAsia"/>
          <w:b/>
          <w:vertAlign w:val="superscript"/>
        </w:rPr>
        <w:t>5</w:t>
      </w:r>
      <w:r>
        <w:rPr>
          <w:rFonts w:asciiTheme="minorHAnsi" w:hAnsiTheme="minorHAnsi" w:hint="eastAsia"/>
          <w:b/>
        </w:rPr>
        <w:t>RC</w:t>
      </w:r>
      <w:r w:rsidRPr="00611FED">
        <w:rPr>
          <w:rFonts w:asciiTheme="minorHAnsi" w:hAnsiTheme="minorHAnsi"/>
          <w:b/>
        </w:rPr>
        <w:t>1</w:t>
      </w:r>
      <w:r>
        <w:rPr>
          <w:rFonts w:asciiTheme="minorHAnsi" w:hAnsiTheme="minorHAnsi"/>
          <w:b/>
        </w:rPr>
        <w:t>’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556921 44.153028 50.37842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095126 45.419441 50.08767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4.454517 46.242787 49.75189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469081 45.645461 50.20058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6.884662 46.626610 49.95316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318201 44.619588 50.62738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387222 44.807353 50.72661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420383 43.125349 50.79297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5.047719 42.119280 51.01736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794683 43.358624 50.92290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450599 42.553792 51.25950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270173 35.171883 50.94050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094435 34.453991 51.05556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627859 36.111533 51.38331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S    36.849652 35.478276 49.18583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Fe   37.679758 37.687960 48.57396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9.121180 38.365576 49.99723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9.277692 37.398392 47.22961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408284 37.840490 46.85577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266212 38.824940 49.63376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852788 38.867695 51.24420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110804 39.169162 51.94822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123515 38.875690 51.06617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477650 38.393744 49.84454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607901 37.583121 47.45719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385159 37.146196 46.29942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488676 36.542885 45.43048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9.159053 36.825502 45.99335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720276 37.392408 45.61086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642236 37.703925 44.66481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651613 38.345467 45.39410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159198 38.392536 46.78813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965028 38.999345 49.25745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148973 39.289665 50.43321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999088 39.233219 51.52256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337476 39.002394 50.98690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547432 39.082473 51.71930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464586 39.469785 52.73860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lastRenderedPageBreak/>
        <w:t>C    41.153787 38.046161 48.66822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42.241162 38.134329 48.71047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946899 36.778534 45.28040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005099 36.346053 44.27690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490507 38.875989 47.93379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3.444890 39.173773 47.79588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454701 43.617468 46.76180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417326 44.355072 46.04852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175771 45.631092 45.52162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903612 46.147083 45.73215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925382 45.395217 46.42453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171124 44.135691 46.95932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161114 42.416823 47.11071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950966 46.184119 44.98741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6.636246 47.140995 45.37367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5.396810 43.606849 47.51229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818869 41.548476 47.67607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4.582908 45.972078 46.605794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3.706288 45.243441 47.053972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4.415091 47.142506 46.305759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9.376885 42.444057 46.64456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9.554469 43.648753 45.971083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41.541841 40.497988 46.14972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1.179732 39.723520 46.601362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894271 41.201376 46.344123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6.528908 34.797391 51.64643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235903 39.563612 52.956605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42.202687 38.996484 51.16032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2.408241 37.471618 46.11109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0.648883 35.929479 44.54384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801621 37.531534 43.60041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704059 38.804949 45.11288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88390 39.537925 50.39325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58209 39.183713 52.58444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488217 43.969102 50.26838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 w:hint="eastAsia"/>
          <w:b/>
          <w:vertAlign w:val="superscript"/>
        </w:rPr>
        <w:t>3</w:t>
      </w:r>
      <w:r w:rsidRPr="0075310D">
        <w:rPr>
          <w:rFonts w:asciiTheme="minorHAnsi" w:hAnsiTheme="minorHAnsi" w:hint="eastAsia"/>
          <w:b/>
        </w:rPr>
        <w:t>RC</w:t>
      </w:r>
      <w:r w:rsidRPr="0075310D">
        <w:rPr>
          <w:rFonts w:asciiTheme="minorHAnsi" w:hAnsiTheme="minorHAnsi"/>
          <w:b/>
        </w:rPr>
        <w:t>1’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553854 44.104859 50.37507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122160 45.361344 50.09941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4.501218 46.204294 49.77587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501444 45.552576 50.21298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6.941722 46.525632 49.97655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325445 44.502287 50.62902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398171 44.663928 50.73052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392846 43.051647 50.77598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lastRenderedPageBreak/>
        <w:t>H    34.997186 42.051998 50.98995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772117 43.250685 50.90924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410581 42.429080 51.23823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262139 35.222010 50.92025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116134 34.542732 51.06281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568336 36.179101 51.36725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S    36.888137 35.504260 49.15263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Fe   37.720410 37.898694 48.51572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9.076306 38.409315 49.93998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9.229882 37.408053 47.26200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467750 37.889078 46.90716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287049 38.728259 49.65147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827715 38.853114 51.22022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081017 39.142190 51.92190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088642 38.888520 51.02313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440088 38.445485 49.79575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566475 37.618871 47.44910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336093 37.139930 46.30600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443986 36.467899 45.48995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9.121016 36.766456 46.05623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741611 37.390138 45.66611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670581 37.699695 44.72083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697559 38.374553 45.44129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208949 38.434265 46.82613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987681 38.944750 49.28060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169291 39.235260 50.45146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009819 39.156398 51.54200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343156 38.912809 51.00714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539298 39.016667 51.73704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461833 39.376458 52.76565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126085 38.121617 48.62633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42.210996 38.232127 48.65833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923128 36.709231 45.34030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959502 36.235133 44.35559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517549 38.883424 47.96160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3.475120 39.186817 47.81944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456946 43.656514 46.73698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413581 44.402446 46.02440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166553 45.683257 45.51192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893787 46.193412 45.73247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920563 45.432578 46.42241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173059 44.169729 46.94616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168324 42.454754 47.07045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937946 46.243805 44.98034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6.622211 47.188735 45.38123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lastRenderedPageBreak/>
        <w:t>H    35.402123 43.635074 47.49834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830040 41.581266 47.62978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4.574766 46.000586 46.60735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3.704899 45.266942 47.060322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4.397796 47.168837 46.304469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9.380738 42.487798 46.59579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9.551778 43.698907 45.93369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41.534630 40.516692 46.14931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1.148911 39.756770 46.606621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902826 41.237653 46.331442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6.532645 34.820860 51.62380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214223 39.513138 52.938135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42.168487 39.001576 51.11915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2.352847 37.467991 46.09000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40.598400 35.812977 44.63246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829000 37.517990 43.65784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756745 38.842734 45.15191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112096 39.496858 50.40704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66983 39.115931 52.60382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480783 43.947578 50.26622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b/>
        </w:rPr>
      </w:pPr>
      <w:r w:rsidRPr="0075310D">
        <w:rPr>
          <w:rFonts w:asciiTheme="minorHAnsi" w:hAnsiTheme="minorHAnsi" w:hint="eastAsia"/>
          <w:b/>
          <w:vertAlign w:val="superscript"/>
        </w:rPr>
        <w:t>3</w:t>
      </w:r>
      <w:r w:rsidRPr="0075310D">
        <w:rPr>
          <w:rFonts w:asciiTheme="minorHAnsi" w:hAnsiTheme="minorHAnsi" w:hint="eastAsia"/>
          <w:b/>
        </w:rPr>
        <w:t>TS</w:t>
      </w:r>
      <w:r w:rsidRPr="0075310D">
        <w:rPr>
          <w:rFonts w:asciiTheme="minorHAnsi" w:hAnsiTheme="minorHAnsi"/>
          <w:b/>
        </w:rPr>
        <w:t>1’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558360 44.333125 50.32580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992991 45.568235 49.80891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4.292408 46.264492 49.33467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345893 45.918341 49.84826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6.674794 46.869108 49.41924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281599 45.041456 50.40599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339808 45.310840 50.41769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506068 43.467033 50.89728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5.219021 42.489804 51.30332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859853 43.821371 50.94093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580222 43.134621 51.38791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261762 35.290790 50.83548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078477 34.556724 50.88437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652301 36.196793 51.32288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S    36.782500 35.710209 49.12078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Fe   37.692416 38.274865 48.46448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9.033199 38.589829 49.95030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9.196750 37.626490 47.28283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376431 38.040877 46.92297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200440 38.848906 49.66167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765990 38.994903 51.23342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011701 39.281116 51.95038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031005 39.063683 51.05469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lastRenderedPageBreak/>
        <w:t>C    40.395769 38.650268 49.81231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530330 37.834188 47.47397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307280 37.336082 46.34275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410574 36.681463 45.51739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9.083745 36.987218 46.07774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673921 37.544056 45.68915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577417 37.779320 44.75506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567420 38.397706 45.47934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087173 38.499331 46.85529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887369 39.013714 49.31154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080817 39.284343 50.49504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940013 39.221397 51.56991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274040 39.014321 51.01754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470509 39.125496 51.74435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385286 39.455962 52.78177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088941 38.352374 48.64210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42.170791 38.490810 48.66531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887106 36.916643 45.36263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935399 36.441085 44.37948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393610 38.927314 48.00162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3.335195 39.177085 47.87824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168631 42.484461 47.22092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566550 42.640675 47.00006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9.050851 43.889840 46.52998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152594 44.924795 46.33450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771905 44.739215 46.57278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263678 43.523402 47.01793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945257 41.136683 47.67627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40.116575 44.040287 46.36419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502916 45.902909 46.00299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5.198090 43.419987 47.21725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5.940118 40.771269 47.91886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5.851122 45.859877 46.404215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4.645240 45.626803 46.45526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6.325532 46.973687 46.233682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7.942924 40.344030 47.79513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9.270114 41.587427 47.26665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41.450120 40.546183 45.85850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1.078321 39.663797 45.72488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790076 40.972179 46.43725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6.546262 34.891178 51.554115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135439 39.630459 52.975424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2.108171 39.184621 51.169394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2.337646 37.639837 46.15797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566465 36.027412 44.659503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lastRenderedPageBreak/>
        <w:t>h    35.725720 37.579824 43.69380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3.594412 38.801311 45.19929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3.019374 39.530263 50.464563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4.709550 39.163422 52.63367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3.509508 44.048192 50.24341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</w:p>
    <w:p w:rsidR="003C3606" w:rsidRPr="008C32DA" w:rsidRDefault="003C3606" w:rsidP="003C3606">
      <w:pPr>
        <w:pStyle w:val="Default"/>
        <w:rPr>
          <w:b/>
          <w:lang w:val="es-CL"/>
        </w:rPr>
      </w:pPr>
      <w:r w:rsidRPr="008C32DA">
        <w:rPr>
          <w:rFonts w:hint="eastAsia"/>
          <w:b/>
          <w:vertAlign w:val="superscript"/>
          <w:lang w:val="es-CL"/>
        </w:rPr>
        <w:t>3</w:t>
      </w:r>
      <w:r w:rsidRPr="008C32DA">
        <w:rPr>
          <w:rFonts w:hint="eastAsia"/>
          <w:b/>
          <w:lang w:val="es-CL"/>
        </w:rPr>
        <w:t>IN</w:t>
      </w:r>
      <w:r w:rsidRPr="008C32DA">
        <w:rPr>
          <w:b/>
          <w:lang w:val="es-CL"/>
        </w:rPr>
        <w:t>1’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C    34.549786 44.285070 50.388514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C    35.019351 45.510956 49.882180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4.342328 46.221847 49.396072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C    36.379921 45.824782 49.933486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6.738742 46.765488 49.506784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C    37.287318 44.922517 50.497783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8.351270 45.164791 50.515509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C    35.468729 43.392670 50.965488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5.154492 42.418774 51.360378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C    36.830652 43.711539 51.023242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7.530995 43.000619 51.46457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321399 35.373861 50.78292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125088 34.628270 50.79687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729939 36.268324 51.27174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S    36.826635 35.821382 49.07470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Fe   37.548510 38.207762 48.50037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8.941343 38.481732 49.94143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9.019015 37.555981 47.26549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193372 37.961645 47.01404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N    36.107337 38.752151 49.75371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723786 38.883698 51.23645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9.996245 39.174134 51.90302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976748 38.987094 50.95941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296141 38.578678 49.74159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355285 37.784204 47.401144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1.095091 37.282950 46.24865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40.175743 36.611279 45.46592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8.867714 36.916684 46.06602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459258 37.496318 45.75880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5.336303 37.750722 44.86500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345026 38.344829 45.63157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907033 38.436334 46.98745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791339 38.957159 49.43862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033166 39.262988 50.64064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921133 39.180837 51.69052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6.231040 38.932377 51.10437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450298 39.028915 51.794035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404997 39.386944 52.82490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lastRenderedPageBreak/>
        <w:t>C    40.948767 38.318040 48.54241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42.022672 38.503265 48.515610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653369 36.865848 45.38157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669259 36.418942 44.384487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4.253257 38.871473 48.149816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3.198496 39.145493 48.05713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226072 42.302653 47.280232</w:t>
      </w:r>
    </w:p>
    <w:p w:rsidR="003C3606" w:rsidRPr="00993611" w:rsidRDefault="003C3606" w:rsidP="003C3606">
      <w:pPr>
        <w:pStyle w:val="Default"/>
        <w:jc w:val="both"/>
        <w:rPr>
          <w:rFonts w:asciiTheme="minorHAnsi" w:hAnsiTheme="minorHAnsi"/>
        </w:rPr>
      </w:pPr>
      <w:r w:rsidRPr="00993611">
        <w:rPr>
          <w:rFonts w:asciiTheme="minorHAnsi" w:hAnsiTheme="minorHAnsi"/>
        </w:rPr>
        <w:t>C    38.627154 42.596172 47.027770</w:t>
      </w:r>
    </w:p>
    <w:p w:rsidR="003C3606" w:rsidRPr="00993611" w:rsidRDefault="003C3606" w:rsidP="003C3606">
      <w:pPr>
        <w:pStyle w:val="Default"/>
        <w:jc w:val="both"/>
        <w:rPr>
          <w:rFonts w:asciiTheme="minorHAnsi" w:hAnsiTheme="minorHAnsi"/>
        </w:rPr>
      </w:pPr>
      <w:r w:rsidRPr="00993611">
        <w:rPr>
          <w:rFonts w:asciiTheme="minorHAnsi" w:hAnsiTheme="minorHAnsi"/>
        </w:rPr>
        <w:t>C    38.920561 43.929404 46.550713</w:t>
      </w:r>
    </w:p>
    <w:p w:rsidR="003C3606" w:rsidRPr="00993611" w:rsidRDefault="003C3606" w:rsidP="003C3606">
      <w:pPr>
        <w:pStyle w:val="Default"/>
        <w:jc w:val="both"/>
        <w:rPr>
          <w:rFonts w:asciiTheme="minorHAnsi" w:hAnsiTheme="minorHAnsi"/>
        </w:rPr>
      </w:pPr>
      <w:r w:rsidRPr="00993611">
        <w:rPr>
          <w:rFonts w:asciiTheme="minorHAnsi" w:hAnsiTheme="minorHAnsi"/>
        </w:rPr>
        <w:t>C    37.930636 44.868300 46.395652</w:t>
      </w:r>
    </w:p>
    <w:p w:rsidR="003C3606" w:rsidRPr="00993611" w:rsidRDefault="003C3606" w:rsidP="003C3606">
      <w:pPr>
        <w:pStyle w:val="Default"/>
        <w:jc w:val="both"/>
        <w:rPr>
          <w:rFonts w:asciiTheme="minorHAnsi" w:hAnsiTheme="minorHAnsi"/>
        </w:rPr>
      </w:pPr>
      <w:r w:rsidRPr="00993611">
        <w:rPr>
          <w:rFonts w:asciiTheme="minorHAnsi" w:hAnsiTheme="minorHAnsi"/>
        </w:rPr>
        <w:t>C    36.574306 44.540941 46.673143</w:t>
      </w:r>
    </w:p>
    <w:p w:rsidR="003C3606" w:rsidRPr="00993611" w:rsidRDefault="003C3606" w:rsidP="003C3606">
      <w:pPr>
        <w:pStyle w:val="Default"/>
        <w:jc w:val="both"/>
        <w:rPr>
          <w:rFonts w:asciiTheme="minorHAnsi" w:hAnsiTheme="minorHAnsi"/>
        </w:rPr>
      </w:pPr>
      <w:r w:rsidRPr="00993611">
        <w:rPr>
          <w:rFonts w:asciiTheme="minorHAnsi" w:hAnsiTheme="minorHAnsi"/>
        </w:rPr>
        <w:t>C    36.229455 43.267798 47.109190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C    36.919048 40.971332 47.731946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9.962658 44.186722 46.357893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8.167841 45.881815 46.070022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5.184280 43.051148 47.332408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</w:rPr>
      </w:pPr>
      <w:r w:rsidRPr="003725AD">
        <w:rPr>
          <w:rFonts w:asciiTheme="minorHAnsi" w:hAnsiTheme="minorHAnsi"/>
        </w:rPr>
        <w:t>H    35.849343 40.779280 47.934473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5.547343 45.552822 46.570673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4.368804 45.214091 46.71681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5.891531 46.712277 46.361242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7.738911 40.013087 47.908375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9.489019 41.706132 47.23525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41.531236 40.586380 45.938593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1.016149 39.773290 45.862539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914979 41.165666 46.44064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6.601609 34.971116 51.49550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169482 39.507961 52.92607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2.056225 39.124275 51.02247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2.121147 37.570128 46.018865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304592 35.943288 44.614311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5.452882 37.592179 43.79293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3.348102 38.711330 45.386854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t>h    32.983190 39.555479 50.63245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12562 39.115174 52.75835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496099 44.024794 50.28818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rPr>
          <w:b/>
        </w:rPr>
      </w:pPr>
      <w:r w:rsidRPr="0075310D">
        <w:rPr>
          <w:rFonts w:hint="eastAsia"/>
          <w:b/>
          <w:vertAlign w:val="superscript"/>
        </w:rPr>
        <w:t>1</w:t>
      </w:r>
      <w:r w:rsidRPr="0075310D">
        <w:rPr>
          <w:rFonts w:hint="eastAsia"/>
          <w:b/>
        </w:rPr>
        <w:t>RC-Zn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267604 35.230918 50.93955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112158 34.539691 51.07270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587301 36.183845 51.38248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S    36.866938 35.495970 49.17546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ZN   37.681311 37.736534 48.56999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N    39.107329 38.484573 49.96638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N    39.280239 37.471825 47.22320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N    36.429853 37.953232 46.84195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lastRenderedPageBreak/>
        <w:t>N    36.259586 38.886173 49.62603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836341 38.956043 51.222547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089251 39.243181 51.93567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1.106533 38.957386 51.05420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463974 38.493110 49.82591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609831 37.654300 47.450647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1.392822 37.200408 46.29873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495231 36.600582 45.43107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9.164898 36.896109 45.99253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6.733019 37.478369 45.60653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5.643947 37.755214 44.66555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649943 38.396078 45.39263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5.169577 38.473584 46.77874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960235 39.052643 49.25047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133333 39.324751 50.42777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981082 39.274320 51.51637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6.323476 39.059806 50.97750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7.529804 39.145539 51.70892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7.446731 39.515107 52.73454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1.149866 38.134584 48.65573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42.236984 38.222257 48.705217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7.953999 36.849289 45.28035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8.006414 36.401833 44.28346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489775 38.940100 47.92658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3.438188 39.215781 47.78852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7.412580 43.405944 46.91547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407508 44.145544 46.25012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193048 45.426477 45.72320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6.918313 45.950913 45.88977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5.910271 45.200337 46.53950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6.125052 43.929846 47.06249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100936 42.201691 47.29059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8.990702 45.979057 45.22298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6.671559 46.948992 45.52799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5.324900 43.397740 47.57402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7.733635 41.332811 47.840044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4.570046 45.792885 46.689947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3.674717 45.073493 47.113851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4.423903 46.966304 46.38938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9.336168 42.227648 46.87878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9.544715 43.436851 46.21728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6.530502 34.839391 51.64058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0.213237 39.624803 52.949112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2.185262 39.071110 51.16133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42.424934 37.499945 46.116832</w:t>
      </w:r>
    </w:p>
    <w:p w:rsidR="003C3606" w:rsidRPr="003725AD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3725AD">
        <w:rPr>
          <w:rFonts w:asciiTheme="minorHAnsi" w:hAnsiTheme="minorHAnsi"/>
          <w:lang w:val="es-CL"/>
        </w:rPr>
        <w:lastRenderedPageBreak/>
        <w:t>h    40.649028 35.981726 44.54708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5.792146 37.556944 43.60405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692943 38.836062 45.11222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3.069242 39.556947 50.384627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  <w:r w:rsidRPr="0075310D">
        <w:rPr>
          <w:rFonts w:asciiTheme="minorHAnsi" w:hAnsiTheme="minorHAnsi"/>
        </w:rPr>
        <w:t>h    34.741247 39.220876 52.57830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</w:rPr>
      </w:pPr>
    </w:p>
    <w:p w:rsidR="003C3606" w:rsidRPr="0075310D" w:rsidRDefault="003C3606" w:rsidP="003C3606">
      <w:pPr>
        <w:pStyle w:val="Default"/>
        <w:rPr>
          <w:b/>
        </w:rPr>
      </w:pPr>
      <w:r w:rsidRPr="0075310D">
        <w:rPr>
          <w:rFonts w:hint="eastAsia"/>
          <w:b/>
          <w:vertAlign w:val="superscript"/>
        </w:rPr>
        <w:t>3</w:t>
      </w:r>
      <w:r w:rsidRPr="0075310D">
        <w:rPr>
          <w:rFonts w:hint="eastAsia"/>
          <w:b/>
        </w:rPr>
        <w:t>RC-Zn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C    37.251364 35.303573 50.934311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8.124971 34.651011 51.070808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7.523418 36.271903 51.37909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S    36.859154 35.552008 49.16760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ZN   37.698266 37.770183 48.56867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N    39.116941 38.486465 49.99012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N    39.291468 37.519352 47.20815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N    36.426769 37.956657 46.84353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N    36.264099 38.907698 49.63890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853727 38.953603 51.24392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105683 39.239732 51.95719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1.124482 38.960269 51.07305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488410 38.505042 49.844807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632413 37.707575 47.43474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1.409275 37.237616 46.31642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0.497142 36.634312 45.43212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9.188906 36.917044 45.99222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6.719835 37.475801 45.613277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5.632823 37.757761 44.66891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642757 38.410205 45.39249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5.156962 38.491928 46.77486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947922 39.060777 49.26312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125900 39.298964 50.42165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981707 39.246257 51.52608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6.309364 39.053345 50.99137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7.540887 39.140969 51.73210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7.458466 39.536569 52.747933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41.156700 38.178577 48.66885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42.244236 38.274981 48.71481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7.937908 36.826082 45.29639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7.980457 36.355319 44.309545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4.496780 38.960127 47.92011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3.448700 39.251482 47.77963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7.414012 43.377170 46.929064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418997 44.095524 46.25580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222137 45.374404 45.71663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6.955405 45.919192 45.879630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5.937501 45.189577 46.537712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lastRenderedPageBreak/>
        <w:t>C    36.134476 43.921225 47.072319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C    38.084563 42.166346 47.314736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9.026733 45.911257 45.210431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6.722854 46.917507 45.508908</w:t>
      </w:r>
    </w:p>
    <w:p w:rsidR="003C3606" w:rsidRPr="0075310D" w:rsidRDefault="003C3606" w:rsidP="003C3606">
      <w:pPr>
        <w:pStyle w:val="Default"/>
        <w:jc w:val="both"/>
        <w:rPr>
          <w:rFonts w:asciiTheme="minorHAnsi" w:hAnsiTheme="minorHAnsi"/>
          <w:lang w:val="de-DE"/>
        </w:rPr>
      </w:pPr>
      <w:r w:rsidRPr="0075310D">
        <w:rPr>
          <w:rFonts w:asciiTheme="minorHAnsi" w:hAnsiTheme="minorHAnsi"/>
          <w:lang w:val="de-DE"/>
        </w:rPr>
        <w:t>H    35.327080 43.406222 47.589668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H    37.702643 41.309555 47.872861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4.606423 45.803178 46.685434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3.699036 45.099311 47.110400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4.479480 46.977843 46.381715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N    39.319715 42.168746 46.901816</w:t>
      </w:r>
    </w:p>
    <w:p w:rsidR="003C3606" w:rsidRPr="008C32DA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8C32DA">
        <w:rPr>
          <w:rFonts w:asciiTheme="minorHAnsi" w:hAnsiTheme="minorHAnsi"/>
          <w:lang w:val="es-CL"/>
        </w:rPr>
        <w:t>O    39.545227 43.369116 46.228193</w:t>
      </w:r>
    </w:p>
    <w:p w:rsidR="003C3606" w:rsidRPr="00C46483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36.523951 34.883013 51.628620</w:t>
      </w:r>
    </w:p>
    <w:p w:rsidR="003C3606" w:rsidRPr="00C46483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40.229148 39.623405 52.969920</w:t>
      </w:r>
    </w:p>
    <w:p w:rsidR="003C3606" w:rsidRPr="00C46483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42.202544 39.078784 51.181692</w:t>
      </w:r>
    </w:p>
    <w:p w:rsidR="003C3606" w:rsidRPr="00C46483" w:rsidRDefault="003C3606" w:rsidP="003C3606">
      <w:pPr>
        <w:pStyle w:val="Default"/>
        <w:jc w:val="both"/>
        <w:rPr>
          <w:rFonts w:asciiTheme="minorHAnsi" w:hAnsiTheme="minorHAnsi"/>
          <w:lang w:val="es-CL"/>
        </w:rPr>
      </w:pPr>
      <w:r w:rsidRPr="00C46483">
        <w:rPr>
          <w:rFonts w:asciiTheme="minorHAnsi" w:hAnsiTheme="minorHAnsi"/>
          <w:lang w:val="es-CL"/>
        </w:rPr>
        <w:t>h    42.445545 37.522188 46.134132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40.653977 36.015849 44.54839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5.789139 37.560321 43.608419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3.689481 38.854627 45.106453</w:t>
      </w:r>
    </w:p>
    <w:p w:rsidR="003C3606" w:rsidRPr="00812409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3.061490 39.530629 50.383841</w:t>
      </w:r>
    </w:p>
    <w:p w:rsidR="003C3606" w:rsidRPr="00611FED" w:rsidRDefault="003C3606" w:rsidP="003C3606">
      <w:pPr>
        <w:pStyle w:val="Default"/>
        <w:jc w:val="both"/>
        <w:rPr>
          <w:rFonts w:asciiTheme="minorHAnsi" w:hAnsiTheme="minorHAnsi"/>
        </w:rPr>
      </w:pPr>
      <w:r w:rsidRPr="00812409">
        <w:rPr>
          <w:rFonts w:asciiTheme="minorHAnsi" w:hAnsiTheme="minorHAnsi"/>
        </w:rPr>
        <w:t>h    34.738361 39.191482 52.587142</w:t>
      </w:r>
    </w:p>
    <w:p w:rsidR="00D860C3" w:rsidRDefault="0075310D"/>
    <w:sectPr w:rsidR="00D860C3" w:rsidSect="00993611">
      <w:type w:val="continuous"/>
      <w:pgSz w:w="12240" w:h="15840"/>
      <w:pgMar w:top="1417" w:right="1417" w:bottom="1134" w:left="1417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D19BF"/>
    <w:multiLevelType w:val="hybridMultilevel"/>
    <w:tmpl w:val="E894FC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B766D4"/>
    <w:multiLevelType w:val="hybridMultilevel"/>
    <w:tmpl w:val="C52CC310"/>
    <w:lvl w:ilvl="0" w:tplc="F8A6C1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6E82F11"/>
    <w:multiLevelType w:val="multilevel"/>
    <w:tmpl w:val="D3DC5E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1D"/>
    <w:rsid w:val="003725AD"/>
    <w:rsid w:val="003C3606"/>
    <w:rsid w:val="003D77AA"/>
    <w:rsid w:val="005B1E23"/>
    <w:rsid w:val="0073611B"/>
    <w:rsid w:val="0075310D"/>
    <w:rsid w:val="00910E26"/>
    <w:rsid w:val="00993611"/>
    <w:rsid w:val="009E797A"/>
    <w:rsid w:val="00A21914"/>
    <w:rsid w:val="00A30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06"/>
    <w:rPr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6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606"/>
    <w:pPr>
      <w:keepNext/>
      <w:keepLines/>
      <w:spacing w:before="200" w:after="0"/>
      <w:jc w:val="both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6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6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C3606"/>
    <w:rPr>
      <w:rFonts w:ascii="Arial" w:eastAsiaTheme="majorEastAsia" w:hAnsi="Arial" w:cstheme="majorBidi"/>
      <w:b/>
      <w:bCs/>
      <w:szCs w:val="26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C3606"/>
    <w:rPr>
      <w:rFonts w:asciiTheme="majorHAnsi" w:eastAsiaTheme="majorEastAsia" w:hAnsiTheme="majorHAnsi" w:cstheme="majorBidi"/>
      <w:b/>
      <w:bCs/>
      <w:color w:val="4F81BD" w:themeColor="accent1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3C360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06"/>
    <w:rPr>
      <w:rFonts w:ascii="Tahoma" w:hAnsi="Tahoma" w:cs="Tahoma"/>
      <w:sz w:val="16"/>
      <w:szCs w:val="16"/>
      <w:lang w:val="de-DE" w:eastAsia="en-US"/>
    </w:rPr>
  </w:style>
  <w:style w:type="paragraph" w:customStyle="1" w:styleId="Default">
    <w:name w:val="Default"/>
    <w:rsid w:val="003C36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C3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3606"/>
    <w:pPr>
      <w:ind w:left="720"/>
      <w:contextualSpacing/>
    </w:pPr>
    <w:rPr>
      <w:rFonts w:eastAsiaTheme="minorHAnsi"/>
      <w:lang w:val="en-GB"/>
    </w:rPr>
  </w:style>
  <w:style w:type="paragraph" w:customStyle="1" w:styleId="SIcaption">
    <w:name w:val="SI_caption"/>
    <w:basedOn w:val="Normal"/>
    <w:qFormat/>
    <w:rsid w:val="003C3606"/>
    <w:pPr>
      <w:jc w:val="both"/>
    </w:pPr>
    <w:rPr>
      <w:rFonts w:ascii="Arial" w:hAnsi="Arial" w:cs="Arial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3C36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character" w:customStyle="1" w:styleId="xbe">
    <w:name w:val="_xbe"/>
    <w:basedOn w:val="DefaultParagraphFont"/>
    <w:rsid w:val="003C3606"/>
  </w:style>
  <w:style w:type="character" w:customStyle="1" w:styleId="st">
    <w:name w:val="st"/>
    <w:basedOn w:val="DefaultParagraphFont"/>
    <w:rsid w:val="003C3606"/>
  </w:style>
  <w:style w:type="paragraph" w:customStyle="1" w:styleId="spcnt">
    <w:name w:val="sp_cnt"/>
    <w:basedOn w:val="Normal"/>
    <w:rsid w:val="003C3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pell">
    <w:name w:val="spell"/>
    <w:basedOn w:val="DefaultParagraphFont"/>
    <w:rsid w:val="003C3606"/>
  </w:style>
  <w:style w:type="character" w:styleId="Emphasis">
    <w:name w:val="Emphasis"/>
    <w:basedOn w:val="DefaultParagraphFont"/>
    <w:uiPriority w:val="20"/>
    <w:qFormat/>
    <w:rsid w:val="003C3606"/>
    <w:rPr>
      <w:i/>
      <w:iCs/>
    </w:rPr>
  </w:style>
  <w:style w:type="character" w:customStyle="1" w:styleId="spellorig">
    <w:name w:val="spell_orig"/>
    <w:basedOn w:val="DefaultParagraphFont"/>
    <w:rsid w:val="003C3606"/>
  </w:style>
  <w:style w:type="paragraph" w:styleId="CommentText">
    <w:name w:val="annotation text"/>
    <w:basedOn w:val="Normal"/>
    <w:link w:val="CommentTextChar"/>
    <w:uiPriority w:val="99"/>
    <w:semiHidden/>
    <w:unhideWhenUsed/>
    <w:rsid w:val="003C36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606"/>
    <w:rPr>
      <w:sz w:val="24"/>
      <w:szCs w:val="24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360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6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606"/>
    <w:rPr>
      <w:b/>
      <w:bCs/>
      <w:sz w:val="20"/>
      <w:szCs w:val="20"/>
      <w:lang w:val="de-DE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3606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C36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C360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C360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C36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606"/>
    <w:rPr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3C36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606"/>
    <w:rPr>
      <w:lang w:val="de-D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3606"/>
    <w:rPr>
      <w:lang w:val="de-DE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6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606"/>
    <w:pPr>
      <w:keepNext/>
      <w:keepLines/>
      <w:spacing w:before="200" w:after="0"/>
      <w:jc w:val="both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6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6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C3606"/>
    <w:rPr>
      <w:rFonts w:ascii="Arial" w:eastAsiaTheme="majorEastAsia" w:hAnsi="Arial" w:cstheme="majorBidi"/>
      <w:b/>
      <w:bCs/>
      <w:szCs w:val="26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C3606"/>
    <w:rPr>
      <w:rFonts w:asciiTheme="majorHAnsi" w:eastAsiaTheme="majorEastAsia" w:hAnsiTheme="majorHAnsi" w:cstheme="majorBidi"/>
      <w:b/>
      <w:bCs/>
      <w:color w:val="4F81BD" w:themeColor="accent1"/>
      <w:lang w:val="de-DE" w:eastAsia="en-US"/>
    </w:rPr>
  </w:style>
  <w:style w:type="character" w:styleId="Hyperlink">
    <w:name w:val="Hyperlink"/>
    <w:basedOn w:val="DefaultParagraphFont"/>
    <w:uiPriority w:val="99"/>
    <w:unhideWhenUsed/>
    <w:rsid w:val="003C360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6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606"/>
    <w:rPr>
      <w:rFonts w:ascii="Tahoma" w:hAnsi="Tahoma" w:cs="Tahoma"/>
      <w:sz w:val="16"/>
      <w:szCs w:val="16"/>
      <w:lang w:val="de-DE" w:eastAsia="en-US"/>
    </w:rPr>
  </w:style>
  <w:style w:type="paragraph" w:customStyle="1" w:styleId="Default">
    <w:name w:val="Default"/>
    <w:rsid w:val="003C36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C36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3606"/>
    <w:pPr>
      <w:ind w:left="720"/>
      <w:contextualSpacing/>
    </w:pPr>
    <w:rPr>
      <w:rFonts w:eastAsiaTheme="minorHAnsi"/>
      <w:lang w:val="en-GB"/>
    </w:rPr>
  </w:style>
  <w:style w:type="paragraph" w:customStyle="1" w:styleId="SIcaption">
    <w:name w:val="SI_caption"/>
    <w:basedOn w:val="Normal"/>
    <w:qFormat/>
    <w:rsid w:val="003C3606"/>
    <w:pPr>
      <w:jc w:val="both"/>
    </w:pPr>
    <w:rPr>
      <w:rFonts w:ascii="Arial" w:hAnsi="Arial" w:cs="Arial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3C360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character" w:customStyle="1" w:styleId="xbe">
    <w:name w:val="_xbe"/>
    <w:basedOn w:val="DefaultParagraphFont"/>
    <w:rsid w:val="003C3606"/>
  </w:style>
  <w:style w:type="character" w:customStyle="1" w:styleId="st">
    <w:name w:val="st"/>
    <w:basedOn w:val="DefaultParagraphFont"/>
    <w:rsid w:val="003C3606"/>
  </w:style>
  <w:style w:type="paragraph" w:customStyle="1" w:styleId="spcnt">
    <w:name w:val="sp_cnt"/>
    <w:basedOn w:val="Normal"/>
    <w:rsid w:val="003C36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spell">
    <w:name w:val="spell"/>
    <w:basedOn w:val="DefaultParagraphFont"/>
    <w:rsid w:val="003C3606"/>
  </w:style>
  <w:style w:type="character" w:styleId="Emphasis">
    <w:name w:val="Emphasis"/>
    <w:basedOn w:val="DefaultParagraphFont"/>
    <w:uiPriority w:val="20"/>
    <w:qFormat/>
    <w:rsid w:val="003C3606"/>
    <w:rPr>
      <w:i/>
      <w:iCs/>
    </w:rPr>
  </w:style>
  <w:style w:type="character" w:customStyle="1" w:styleId="spellorig">
    <w:name w:val="spell_orig"/>
    <w:basedOn w:val="DefaultParagraphFont"/>
    <w:rsid w:val="003C3606"/>
  </w:style>
  <w:style w:type="paragraph" w:styleId="CommentText">
    <w:name w:val="annotation text"/>
    <w:basedOn w:val="Normal"/>
    <w:link w:val="CommentTextChar"/>
    <w:uiPriority w:val="99"/>
    <w:semiHidden/>
    <w:unhideWhenUsed/>
    <w:rsid w:val="003C36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606"/>
    <w:rPr>
      <w:sz w:val="24"/>
      <w:szCs w:val="24"/>
      <w:lang w:val="de-DE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C360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6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606"/>
    <w:rPr>
      <w:b/>
      <w:bCs/>
      <w:sz w:val="20"/>
      <w:szCs w:val="20"/>
      <w:lang w:val="de-DE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C3606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C36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C360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C360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C36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606"/>
    <w:rPr>
      <w:lang w:val="de-DE" w:eastAsia="en-US"/>
    </w:rPr>
  </w:style>
  <w:style w:type="paragraph" w:styleId="Footer">
    <w:name w:val="footer"/>
    <w:basedOn w:val="Normal"/>
    <w:link w:val="FooterChar"/>
    <w:uiPriority w:val="99"/>
    <w:unhideWhenUsed/>
    <w:rsid w:val="003C36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606"/>
    <w:rPr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9</Pages>
  <Words>8526</Words>
  <Characters>48602</Characters>
  <Application>Microsoft Office Word</Application>
  <DocSecurity>0</DocSecurity>
  <Lines>405</Lines>
  <Paragraphs>114</Paragraphs>
  <ScaleCrop>false</ScaleCrop>
  <Company/>
  <LinksUpToDate>false</LinksUpToDate>
  <CharactersWithSpaces>57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aoli</dc:creator>
  <cp:keywords/>
  <dc:description/>
  <cp:lastModifiedBy>aitaoli</cp:lastModifiedBy>
  <cp:revision>5</cp:revision>
  <dcterms:created xsi:type="dcterms:W3CDTF">2017-01-24T10:17:00Z</dcterms:created>
  <dcterms:modified xsi:type="dcterms:W3CDTF">2017-01-29T13:21:00Z</dcterms:modified>
</cp:coreProperties>
</file>